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17DF66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ile 2</w:t>
      </w:r>
    </w:p>
    <w:p w14:paraId="53848CFD">
      <w:pPr>
        <w:jc w:val="center"/>
        <w:rPr>
          <w:rFonts w:hint="eastAsia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2 ConQual Grading Details of Included Studies</w:t>
      </w:r>
    </w:p>
    <w:tbl>
      <w:tblPr>
        <w:tblStyle w:val="2"/>
        <w:tblW w:w="11398" w:type="dxa"/>
        <w:tblInd w:w="-1339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2"/>
        <w:gridCol w:w="2097"/>
        <w:gridCol w:w="2322"/>
        <w:gridCol w:w="1979"/>
        <w:gridCol w:w="1989"/>
        <w:gridCol w:w="1699"/>
      </w:tblGrid>
      <w:tr w14:paraId="51549C9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  <w:tblHeader/>
        </w:trPr>
        <w:tc>
          <w:tcPr>
            <w:tcW w:w="131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8934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tudy Identification</w:t>
            </w:r>
          </w:p>
        </w:tc>
        <w:tc>
          <w:tcPr>
            <w:tcW w:w="209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33D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JBI Quality Appraisal (Key Items: 2,3,4,6,7)</w:t>
            </w:r>
          </w:p>
        </w:tc>
        <w:tc>
          <w:tcPr>
            <w:tcW w:w="232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24B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ependability Assessment</w:t>
            </w:r>
          </w:p>
        </w:tc>
        <w:tc>
          <w:tcPr>
            <w:tcW w:w="197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670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redibility Assessment</w:t>
            </w:r>
          </w:p>
        </w:tc>
        <w:tc>
          <w:tcPr>
            <w:tcW w:w="198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66C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ontribution to Synthesized Themes</w:t>
            </w:r>
          </w:p>
        </w:tc>
        <w:tc>
          <w:tcPr>
            <w:tcW w:w="169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0F0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tes</w:t>
            </w:r>
          </w:p>
        </w:tc>
      </w:tr>
      <w:tr w14:paraId="1DD88D4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1312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1B4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Khoshbakht Pishkhani et al. (2019)</w:t>
            </w:r>
          </w:p>
        </w:tc>
        <w:tc>
          <w:tcPr>
            <w:tcW w:w="2097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EB1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U, 7:U → Total Y=3</w:t>
            </w:r>
          </w:p>
        </w:tc>
        <w:tc>
          <w:tcPr>
            <w:tcW w:w="2322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7254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–3 "Yes" → Downgraded by 1 level (from High to Moderate)</w:t>
            </w:r>
          </w:p>
        </w:tc>
        <w:tc>
          <w:tcPr>
            <w:tcW w:w="1979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8EA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3 clear, 2 plausible → Mixed (clear + plausible) → Downgraded by 1 level</w:t>
            </w:r>
          </w:p>
        </w:tc>
        <w:tc>
          <w:tcPr>
            <w:tcW w:w="1989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F27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upports "Gaps in Nursing Guidance" and "Family Support" themes</w:t>
            </w:r>
          </w:p>
        </w:tc>
        <w:tc>
          <w:tcPr>
            <w:tcW w:w="1699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A22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researcher bias reported (Item 6=U)</w:t>
            </w:r>
          </w:p>
        </w:tc>
      </w:tr>
      <w:tr w14:paraId="52C928C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6" w:hRule="atLeast"/>
        </w:trPr>
        <w:tc>
          <w:tcPr>
            <w:tcW w:w="131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F4D0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 w:firstLine="0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ereira et al. (2021)</w:t>
            </w:r>
          </w:p>
        </w:tc>
        <w:tc>
          <w:tcPr>
            <w:tcW w:w="2097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236B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 w:firstLine="0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Y, 7:Y → Total Y=5</w:t>
            </w:r>
          </w:p>
        </w:tc>
        <w:tc>
          <w:tcPr>
            <w:tcW w:w="232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304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 w:firstLine="0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–5 "Yes" → No downgrade (remains High)</w:t>
            </w:r>
          </w:p>
        </w:tc>
        <w:tc>
          <w:tcPr>
            <w:tcW w:w="197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9DE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 w:firstLine="0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5 clear → No downgrade (remains High)</w:t>
            </w:r>
          </w:p>
        </w:tc>
        <w:tc>
          <w:tcPr>
            <w:tcW w:w="198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955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 w:firstLine="0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ore contributor to "Continuity of Care and Family Support" theme</w:t>
            </w:r>
          </w:p>
        </w:tc>
        <w:tc>
          <w:tcPr>
            <w:tcW w:w="169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A27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 w:firstLine="0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ull researcher reflection (Items 6=Y, 7=Y)</w:t>
            </w:r>
          </w:p>
        </w:tc>
      </w:tr>
      <w:tr w14:paraId="3695CEF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90" w:hRule="atLeast"/>
        </w:trPr>
        <w:tc>
          <w:tcPr>
            <w:tcW w:w="131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AA1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an Dongen et al. (2021)</w:t>
            </w:r>
          </w:p>
        </w:tc>
        <w:tc>
          <w:tcPr>
            <w:tcW w:w="2097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C29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U, 7:U → Total Y=3</w:t>
            </w:r>
          </w:p>
        </w:tc>
        <w:tc>
          <w:tcPr>
            <w:tcW w:w="232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B064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–3 "Yes" → Downgraded by 1 level (from High to Moderate)</w:t>
            </w:r>
          </w:p>
        </w:tc>
        <w:tc>
          <w:tcPr>
            <w:tcW w:w="197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F5C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4 clear, 1 plausible → Mixed → Downgraded by 1 level</w:t>
            </w:r>
          </w:p>
        </w:tc>
        <w:tc>
          <w:tcPr>
            <w:tcW w:w="198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04F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upports "Self-Regulation Mechanisms" and "Community Support" themes</w:t>
            </w:r>
          </w:p>
        </w:tc>
        <w:tc>
          <w:tcPr>
            <w:tcW w:w="169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748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researcher-participant relationship described (Item 7=U)</w:t>
            </w:r>
          </w:p>
        </w:tc>
      </w:tr>
      <w:tr w14:paraId="48C1BFC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31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2B3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Yoshida et al. (2021)</w:t>
            </w:r>
          </w:p>
        </w:tc>
        <w:tc>
          <w:tcPr>
            <w:tcW w:w="2097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4DB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U, 7:Y → Total Y=4</w:t>
            </w:r>
          </w:p>
        </w:tc>
        <w:tc>
          <w:tcPr>
            <w:tcW w:w="232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A6F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–5 "Yes" → No downgrade (remains High)</w:t>
            </w:r>
          </w:p>
        </w:tc>
        <w:tc>
          <w:tcPr>
            <w:tcW w:w="197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421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3 clear, 2 plausible → Mixed → Downgraded by 1 level</w:t>
            </w:r>
          </w:p>
        </w:tc>
        <w:tc>
          <w:tcPr>
            <w:tcW w:w="198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C9A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Key for "Motivational Fluctuations" in "Self-Regulation" theme</w:t>
            </w:r>
          </w:p>
        </w:tc>
        <w:tc>
          <w:tcPr>
            <w:tcW w:w="169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62FF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artial researcher reflection (Item 7=Y, Item 6=U)</w:t>
            </w:r>
          </w:p>
        </w:tc>
      </w:tr>
      <w:tr w14:paraId="71E134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FD8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hau et al. (2022)</w:t>
            </w:r>
          </w:p>
        </w:tc>
        <w:tc>
          <w:tcPr>
            <w:tcW w:w="2097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F95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U, 7:U → Total Y=3</w:t>
            </w:r>
          </w:p>
        </w:tc>
        <w:tc>
          <w:tcPr>
            <w:tcW w:w="232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223A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–3 "Yes" → Downgraded by 1 level (from High to Moderate)</w:t>
            </w:r>
          </w:p>
        </w:tc>
        <w:tc>
          <w:tcPr>
            <w:tcW w:w="197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A6F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2 clear, 3 plausible → Mixed → Downgraded by 1 level</w:t>
            </w:r>
          </w:p>
        </w:tc>
        <w:tc>
          <w:tcPr>
            <w:tcW w:w="198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8CDE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ontributes to "Discharge Transition Gaps" and "Community Support" themes</w:t>
            </w:r>
          </w:p>
        </w:tc>
        <w:tc>
          <w:tcPr>
            <w:tcW w:w="169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3E03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researcher bias disclosure (Item 6=U)</w:t>
            </w:r>
          </w:p>
        </w:tc>
      </w:tr>
      <w:tr w14:paraId="593F52E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1C1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Kelly et al. (2022)</w:t>
            </w:r>
          </w:p>
        </w:tc>
        <w:tc>
          <w:tcPr>
            <w:tcW w:w="2097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6E1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Y, 7:U → Total Y=4</w:t>
            </w:r>
          </w:p>
        </w:tc>
        <w:tc>
          <w:tcPr>
            <w:tcW w:w="232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06B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–5 "Yes" → No downgrade (remains High)</w:t>
            </w:r>
          </w:p>
        </w:tc>
        <w:tc>
          <w:tcPr>
            <w:tcW w:w="197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F8E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4 clear, 1 plausible → Mixed → Downgraded by 1 level</w:t>
            </w:r>
          </w:p>
        </w:tc>
        <w:tc>
          <w:tcPr>
            <w:tcW w:w="198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E0D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upports "Indigenous Patient Transition" in "Nursing Guidance Gaps" theme</w:t>
            </w:r>
          </w:p>
        </w:tc>
        <w:tc>
          <w:tcPr>
            <w:tcW w:w="169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24E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artial researcher reflection (Item 6=Y, Item 7=U)</w:t>
            </w:r>
          </w:p>
        </w:tc>
      </w:tr>
      <w:tr w14:paraId="5840144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B0A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Levy et al. (2022)</w:t>
            </w:r>
          </w:p>
        </w:tc>
        <w:tc>
          <w:tcPr>
            <w:tcW w:w="2097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D228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Y, 7:Y → Total Y=5</w:t>
            </w:r>
          </w:p>
        </w:tc>
        <w:tc>
          <w:tcPr>
            <w:tcW w:w="232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079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–5 "Yes" → No downgrade (remains High)</w:t>
            </w:r>
          </w:p>
        </w:tc>
        <w:tc>
          <w:tcPr>
            <w:tcW w:w="197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47F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5 clear → No downgrade (remains High)</w:t>
            </w:r>
          </w:p>
        </w:tc>
        <w:tc>
          <w:tcPr>
            <w:tcW w:w="198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C519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ore for "Upper Limb Compliance" in "Self-Regulation" theme</w:t>
            </w:r>
          </w:p>
        </w:tc>
        <w:tc>
          <w:tcPr>
            <w:tcW w:w="169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797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ull researcher bias disclosure (Items 6=Y, 7=Y)</w:t>
            </w:r>
          </w:p>
        </w:tc>
      </w:tr>
      <w:tr w14:paraId="3D5B229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89C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Krawczyk et al. (2023)</w:t>
            </w:r>
          </w:p>
        </w:tc>
        <w:tc>
          <w:tcPr>
            <w:tcW w:w="2097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A5E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Y, 7:Y → Total Y=5</w:t>
            </w:r>
          </w:p>
        </w:tc>
        <w:tc>
          <w:tcPr>
            <w:tcW w:w="232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253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–5 "Yes" → No downgrade (remains High)</w:t>
            </w:r>
          </w:p>
        </w:tc>
        <w:tc>
          <w:tcPr>
            <w:tcW w:w="197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A67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4 clear, 1 plausible → Mixed → Downgraded by 1 level</w:t>
            </w:r>
          </w:p>
        </w:tc>
        <w:tc>
          <w:tcPr>
            <w:tcW w:w="198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7F0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ontributes to "Group Exercise Preference" in "Community Support" theme</w:t>
            </w:r>
          </w:p>
        </w:tc>
        <w:tc>
          <w:tcPr>
            <w:tcW w:w="169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5C75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ull methodological transparency (Items 6=Y, 7=Y)</w:t>
            </w:r>
          </w:p>
        </w:tc>
      </w:tr>
      <w:tr w14:paraId="28DBC52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408D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mith et al. (2023)</w:t>
            </w:r>
          </w:p>
        </w:tc>
        <w:tc>
          <w:tcPr>
            <w:tcW w:w="2097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4C1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Y, 7:U → Total Y=4</w:t>
            </w:r>
          </w:p>
        </w:tc>
        <w:tc>
          <w:tcPr>
            <w:tcW w:w="2322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DF7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–5 "Yes" → No downgrade (remains High)</w:t>
            </w:r>
          </w:p>
        </w:tc>
        <w:tc>
          <w:tcPr>
            <w:tcW w:w="197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442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3 clear, 2 plausible → Mixed → Downgraded by 1 level</w:t>
            </w:r>
          </w:p>
        </w:tc>
        <w:tc>
          <w:tcPr>
            <w:tcW w:w="198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2EEA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upports "Peer Accountability" in "Community Support" theme</w:t>
            </w:r>
          </w:p>
        </w:tc>
        <w:tc>
          <w:tcPr>
            <w:tcW w:w="169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2752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researcher-participant impact described (Item 7=U)</w:t>
            </w:r>
          </w:p>
        </w:tc>
      </w:tr>
      <w:tr w14:paraId="7AD50B6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2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44B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Zhang et al. (2023)</w:t>
            </w:r>
          </w:p>
        </w:tc>
        <w:tc>
          <w:tcPr>
            <w:tcW w:w="2097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B80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tems 2:Y, 3:Y, 4:Y, 6:U, 7:U → Total Y=3</w:t>
            </w:r>
          </w:p>
        </w:tc>
        <w:tc>
          <w:tcPr>
            <w:tcW w:w="2322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FDD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–3 "Yes" → Downgraded by 1 level (from High to Moderate)</w:t>
            </w:r>
          </w:p>
        </w:tc>
        <w:tc>
          <w:tcPr>
            <w:tcW w:w="1979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706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riginal findings: 2 clear, 3 plausible → Mixed → Downgraded by 1 level</w:t>
            </w:r>
          </w:p>
        </w:tc>
        <w:tc>
          <w:tcPr>
            <w:tcW w:w="1989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145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Key for "Family Reminders" in "Family Support" theme</w:t>
            </w:r>
          </w:p>
        </w:tc>
        <w:tc>
          <w:tcPr>
            <w:tcW w:w="1699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2EF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researcher positionality reported (Item 6=U)</w:t>
            </w:r>
          </w:p>
        </w:tc>
      </w:tr>
    </w:tbl>
    <w:p w14:paraId="21F150CE">
      <w:pPr>
        <w:rPr>
          <w:rFonts w:hint="eastAsia"/>
          <w:b/>
          <w:bCs/>
        </w:rPr>
      </w:pPr>
    </w:p>
    <w:p w14:paraId="1614C62B">
      <w:pPr>
        <w:rPr>
          <w:rFonts w:hint="eastAsia"/>
          <w:b/>
          <w:bCs/>
        </w:rPr>
      </w:pPr>
    </w:p>
    <w:p w14:paraId="1AD5E679"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Notes on ConQual Grading Logic</w:t>
      </w:r>
    </w:p>
    <w:p w14:paraId="1542BFEC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Dpendability (Methodological Rigor):</w:t>
      </w:r>
    </w:p>
    <w:p w14:paraId="76A5E1E6">
      <w:pPr>
        <w:spacing w:line="36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Assessed using Items 2, 3, 4, 6, 7 of the JBI Qualitative Research Appraisal Checklist (see 2.8.1).</w:t>
      </w:r>
    </w:p>
    <w:p w14:paraId="52D24B45">
      <w:pPr>
        <w:spacing w:line="36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6/10 studies had 2–3 "Yes" ratings (downgraded by 1 level); 4/10 studies had 4–5 "Yes" ratings (no downgrade).</w:t>
      </w:r>
    </w:p>
    <w:p w14:paraId="4D134EF8"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redibility (Findings Validity):</w:t>
      </w:r>
    </w:p>
    <w:p w14:paraId="016FB727">
      <w:pPr>
        <w:spacing w:line="36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Based on whether original study findings were "clear" (directly supported by data) or "plausible" (logically inferred but not explicitly stated;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ee</w:t>
      </w:r>
      <w:r>
        <w:rPr>
          <w:rFonts w:hint="default" w:ascii="Times New Roman" w:hAnsi="Times New Roman" w:cs="Times New Roman"/>
          <w:b w:val="0"/>
          <w:bCs w:val="0"/>
        </w:rPr>
        <w:t xml:space="preserve"> 2.8.2).</w:t>
      </w:r>
    </w:p>
    <w:p w14:paraId="27E0225F">
      <w:pPr>
        <w:spacing w:line="36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All 10 studies included a mix of "clear" and "plausible" findings (36 clear, 12 plausible total;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ee </w:t>
      </w:r>
      <w:r>
        <w:rPr>
          <w:rFonts w:hint="default" w:ascii="Times New Roman" w:hAnsi="Times New Roman" w:cs="Times New Roman"/>
          <w:b w:val="0"/>
          <w:bCs w:val="0"/>
        </w:rPr>
        <w:t>3.4), leading to a 1-level downgrade for credibility.</w:t>
      </w:r>
    </w:p>
    <w:p w14:paraId="35E06902"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Final ConQual Score for Synthesized Themes:</w:t>
      </w:r>
    </w:p>
    <w:p w14:paraId="11F60E69">
      <w:pPr>
        <w:spacing w:line="36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All 4 synthesized themes (Table 4) inherited the "Moderate" score because:</w:t>
      </w:r>
    </w:p>
    <w:p w14:paraId="7ED7F00E">
      <w:pPr>
        <w:spacing w:line="36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ependability was downgraded in 6/10 studies;</w:t>
      </w:r>
    </w:p>
    <w:p w14:paraId="460C8323">
      <w:pPr>
        <w:spacing w:line="36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Credibility was downgraded in all 10 studies (mixed findings);</w:t>
      </w:r>
    </w:p>
    <w:p w14:paraId="24A3E266">
      <w:pPr>
        <w:spacing w:line="36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No theme received "Low" scores (all findings had logical consistency and cross-study support)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3D1A7B"/>
    <w:rsid w:val="243D1A7B"/>
    <w:rsid w:val="282755A1"/>
    <w:rsid w:val="2AE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3</Words>
  <Characters>3485</Characters>
  <Lines>0</Lines>
  <Paragraphs>0</Paragraphs>
  <TotalTime>12</TotalTime>
  <ScaleCrop>false</ScaleCrop>
  <LinksUpToDate>false</LinksUpToDate>
  <CharactersWithSpaces>405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5:03:00Z</dcterms:created>
  <dc:creator>作者</dc:creator>
  <cp:lastModifiedBy>作者</cp:lastModifiedBy>
  <dcterms:modified xsi:type="dcterms:W3CDTF">2026-02-17T00:1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4875A182DFA4DB08BA07DBA9D64A640_13</vt:lpwstr>
  </property>
  <property fmtid="{D5CDD505-2E9C-101B-9397-08002B2CF9AE}" pid="4" name="KSOTemplateDocerSaveRecord">
    <vt:lpwstr>eyJoZGlkIjoiM2QyNWIxOTkwZmYxMjhlMGFlOTM4NTZhNmQxMWE2NmMiLCJ1c2VySWQiOiIzMTc1NTUxMjQifQ==</vt:lpwstr>
  </property>
</Properties>
</file>